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569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46"/>
        <w:gridCol w:w="1809"/>
        <w:gridCol w:w="1809"/>
        <w:gridCol w:w="1809"/>
        <w:gridCol w:w="1885"/>
        <w:gridCol w:w="1885"/>
        <w:gridCol w:w="1885"/>
      </w:tblGrid>
      <w:tr w:rsidR="007E7D42" w:rsidRPr="00560D34" w14:paraId="04190AF3" w14:textId="77777777" w:rsidTr="009D32D4">
        <w:trPr>
          <w:trHeight w:val="709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B7339" w14:textId="77777777" w:rsidR="00031346" w:rsidRDefault="007E7D42" w:rsidP="00965558">
            <w:pPr>
              <w:spacing w:after="0" w:line="240" w:lineRule="auto"/>
              <w:ind w:hanging="75"/>
              <w:rPr>
                <w:sz w:val="20"/>
                <w:szCs w:val="20"/>
                <w:lang w:val="en-GB"/>
              </w:rPr>
            </w:pPr>
            <w:r w:rsidRPr="004706C6">
              <w:rPr>
                <w:b/>
                <w:bCs/>
                <w:sz w:val="20"/>
                <w:szCs w:val="20"/>
                <w:lang w:val="en-GB"/>
              </w:rPr>
              <w:t>Additional file 2.</w:t>
            </w:r>
            <w:r w:rsidRPr="00F2343C">
              <w:rPr>
                <w:sz w:val="20"/>
                <w:szCs w:val="20"/>
                <w:lang w:val="en-GB"/>
              </w:rPr>
              <w:t xml:space="preserve"> Associations </w:t>
            </w:r>
            <w:r>
              <w:rPr>
                <w:sz w:val="20"/>
                <w:szCs w:val="20"/>
                <w:lang w:val="en-GB"/>
              </w:rPr>
              <w:t>of DM</w:t>
            </w:r>
            <w:r w:rsidRPr="00F2343C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with </w:t>
            </w:r>
            <w:r w:rsidRPr="00F2343C">
              <w:rPr>
                <w:sz w:val="20"/>
                <w:szCs w:val="20"/>
                <w:lang w:val="en-GB"/>
              </w:rPr>
              <w:t xml:space="preserve"> depression </w:t>
            </w:r>
            <w:r>
              <w:rPr>
                <w:sz w:val="20"/>
                <w:szCs w:val="20"/>
                <w:lang w:val="en-GB"/>
              </w:rPr>
              <w:t xml:space="preserve">and anxiety symptoms </w:t>
            </w:r>
            <w:r w:rsidRPr="00F2343C">
              <w:rPr>
                <w:sz w:val="20"/>
                <w:szCs w:val="20"/>
                <w:lang w:val="en-GB"/>
              </w:rPr>
              <w:t>in HUNT2 (1995-97), HUNT3 (2006-08) and HUNT4 (2017-19)</w:t>
            </w:r>
            <w:r w:rsidR="00540F1C">
              <w:rPr>
                <w:sz w:val="20"/>
                <w:szCs w:val="20"/>
                <w:lang w:val="en-GB"/>
              </w:rPr>
              <w:t xml:space="preserve"> at age 40, 60 and 80</w:t>
            </w:r>
            <w:r w:rsidR="00057ABD">
              <w:rPr>
                <w:sz w:val="20"/>
                <w:szCs w:val="20"/>
                <w:lang w:val="en-GB"/>
              </w:rPr>
              <w:t xml:space="preserve">, multi-level </w:t>
            </w:r>
          </w:p>
          <w:p w14:paraId="028D5C42" w14:textId="154848BF" w:rsidR="007E7D42" w:rsidRPr="00B169DA" w:rsidRDefault="00057ABD" w:rsidP="00965558">
            <w:pPr>
              <w:spacing w:after="0" w:line="240" w:lineRule="auto"/>
              <w:ind w:hanging="75"/>
              <w:rPr>
                <w:rFonts w:eastAsia="Times New Roman"/>
                <w:b/>
                <w:bCs/>
                <w:sz w:val="28"/>
                <w:szCs w:val="28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gistic </w:t>
            </w:r>
            <w:r w:rsidR="008302D7">
              <w:rPr>
                <w:sz w:val="20"/>
                <w:szCs w:val="20"/>
                <w:lang w:val="en-GB"/>
              </w:rPr>
              <w:t xml:space="preserve">analysis </w:t>
            </w:r>
            <w:r w:rsidR="00445D85">
              <w:rPr>
                <w:sz w:val="20"/>
                <w:szCs w:val="20"/>
                <w:lang w:val="en-GB"/>
              </w:rPr>
              <w:t>ᵃ</w:t>
            </w:r>
          </w:p>
        </w:tc>
      </w:tr>
      <w:tr w:rsidR="007E7D42" w:rsidRPr="00B169DA" w14:paraId="7FE2A87B" w14:textId="77777777" w:rsidTr="009D32D4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5BDE2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125B02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3A5D6E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1F089F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HUNT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A966E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HUNT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9A532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34197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HUNT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7E9D7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HUNT4</w:t>
            </w:r>
          </w:p>
        </w:tc>
      </w:tr>
      <w:tr w:rsidR="007E7D42" w:rsidRPr="00B169DA" w14:paraId="60FB27C5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6C8C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060F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4711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13F2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EA4D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7F6F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RD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C215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RD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63BE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RD (95% CI)</w:t>
            </w:r>
          </w:p>
        </w:tc>
      </w:tr>
      <w:tr w:rsidR="007E7D42" w:rsidRPr="00B169DA" w14:paraId="55C107B9" w14:textId="77777777" w:rsidTr="009D32D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318FCD" w14:textId="77777777" w:rsidR="007E7D42" w:rsidRPr="004706C6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06C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668024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4EC8A8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74BE4F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B5981E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99924F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8EE89F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7EE26C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E7D42" w:rsidRPr="00B169DA" w14:paraId="322FE22B" w14:textId="77777777" w:rsidTr="009D32D4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695230C7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112623B4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7F3468F5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40 (1.18-1.6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18AB8487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20 (0.98-1.4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0707FCE6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26 (1.06-1.4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587DAC77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0.04 (0.02-0.0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684E31D0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0.01 (-0.00-0.0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1AD9D79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2 (0.00-0.03)</w:t>
            </w:r>
          </w:p>
        </w:tc>
      </w:tr>
      <w:tr w:rsidR="007E7D42" w:rsidRPr="00B169DA" w14:paraId="3CC619A9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45533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456D9B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8A925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36 (1.17-1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1C4AC6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18 (0.98-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6D78D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24 (1.06-1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224C1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4 (0.02-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08C69F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2 (-0.00-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B898A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2 (0.01-0.04)</w:t>
            </w:r>
          </w:p>
        </w:tc>
      </w:tr>
      <w:tr w:rsidR="007E7D42" w:rsidRPr="00B169DA" w14:paraId="7CABBBC2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3490E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65DB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57E0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32 (1.15-1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A0E939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17 (0.99-1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20144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22 (1.06-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B61F0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5 (0.03-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D18E2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2 (-0.00-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479854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3 (0.01-0.05)</w:t>
            </w:r>
          </w:p>
        </w:tc>
      </w:tr>
      <w:tr w:rsidR="007E7D42" w:rsidRPr="00B169DA" w14:paraId="4F7E1D2A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EFB3C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90D14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47A1C4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15AC7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85A639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46A881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BB47D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C0AB72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E7D42" w:rsidRPr="00B169DA" w14:paraId="4816FF19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1AB8D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F0B26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BA339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24 (1.04-1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A18344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08 (0-89-1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35C570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09 (0.93-1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E40539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0.02 (0.00-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A923A4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0.01 (-0.01-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C91AD4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0.01 (-0.01-0.02)</w:t>
            </w:r>
          </w:p>
        </w:tc>
      </w:tr>
      <w:tr w:rsidR="007E7D42" w:rsidRPr="00B169DA" w14:paraId="01904AF1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54531E2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A976FB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EA667D2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22 (1.04-1.4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0E9CC0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07 (0.90-1.2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44572E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09(0.94-1.2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756B907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 (0.01-0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5050D98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 (-0.01-0.0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DE7681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 (-0.01-0.03)</w:t>
            </w:r>
          </w:p>
        </w:tc>
      </w:tr>
      <w:tr w:rsidR="007E7D42" w:rsidRPr="00B169DA" w14:paraId="0381E8CC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797AF35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1294BD0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84E3B7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20 (1.04-1.3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C4B748C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07 (0.91-1.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5C2DED0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08 (0.94-1.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FEA9961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3 (0.01-0.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60B0F3B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1 (-0.01-0.0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15420F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1 (-0.01-0.03)</w:t>
            </w:r>
          </w:p>
        </w:tc>
      </w:tr>
      <w:tr w:rsidR="007E7D42" w:rsidRPr="00B169DA" w14:paraId="4D515147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CC82A6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BCD80C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B9119C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E571E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506C49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570888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EF2558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7875EF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E7D42" w:rsidRPr="00B169DA" w14:paraId="6B7E8D6A" w14:textId="77777777" w:rsidTr="009D32D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</w:tcPr>
          <w:p w14:paraId="43A7E982" w14:textId="77777777" w:rsidR="007E7D42" w:rsidRPr="004706C6" w:rsidRDefault="007E7D4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06C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B5FC77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A32BB6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D0ADB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A56C6B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3D396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CF4FBF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3348D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E7D42" w:rsidRPr="00B169DA" w14:paraId="76CF6907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14:paraId="7103FA84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0AE8015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1746F4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12 (1.00-1.2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ADE0C3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05 (0.92-1.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386E1B5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13 (1.02-1.2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88DD8C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0.03 (-0.00-0.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4C17BEC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0.01 (-0.02-0.0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DBBC05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3 (0.01-0.05)</w:t>
            </w:r>
          </w:p>
        </w:tc>
      </w:tr>
      <w:tr w:rsidR="007E7D42" w:rsidRPr="00B169DA" w14:paraId="77E52BCF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14:paraId="0DFD290F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441CCD2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FF68365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12 (1.00-1.2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F1B7EB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05 (0.91-1.1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CD87E07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13 (1.02-1.2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867CD0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 (-0.00-0.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13244F6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 (-0.02-0.0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08C7806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 (0.01-0.05)</w:t>
            </w:r>
          </w:p>
        </w:tc>
      </w:tr>
      <w:tr w:rsidR="007E7D42" w:rsidRPr="00B169DA" w14:paraId="29C306A0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14:paraId="2DCE95CB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69554E4E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8AA0412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13 (0.99-1.2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D6AD212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05 (0.91-1.2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609EAD6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14 (1.02-1.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582D59B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3 (-0.00-0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749682F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1 (-0.01-0.0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62EBAD9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3 (0.00-0.05)</w:t>
            </w:r>
          </w:p>
        </w:tc>
      </w:tr>
      <w:tr w:rsidR="007E7D42" w:rsidRPr="00B169DA" w14:paraId="0028FFF6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14:paraId="39E20244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2E7DB1E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71E1A5F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8E67E3C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D85A7D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B84364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A23E9FC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ED4435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E7D42" w:rsidRPr="00B169DA" w14:paraId="57F08B11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14:paraId="3FF0242F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456E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AA8F22B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E5F54B5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20 (1.04-1.3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A416B9C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12 (0.94-1.3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ACA20ED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1.11 (0.98-1.2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75E1B75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0.04 (0.01-0.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0503EFB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sz w:val="18"/>
                <w:szCs w:val="18"/>
              </w:rPr>
              <w:t>0.02 (-0.01-0.0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18CF71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2 (-0.00-0.04)</w:t>
            </w:r>
          </w:p>
        </w:tc>
      </w:tr>
      <w:tr w:rsidR="007E7D42" w:rsidRPr="00B169DA" w14:paraId="005B4CD1" w14:textId="77777777" w:rsidTr="009D32D4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14:paraId="4213F739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13001CB4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659D47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21 (1.04-1.3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F37F5F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13 (0.93-1.3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0E351A1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12 (0.97-1.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BBF6BFA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 (0.01-0.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99E0B2B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 (-0.01-0.0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F1F570C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2 (-0.00-0.04)</w:t>
            </w:r>
          </w:p>
        </w:tc>
      </w:tr>
      <w:tr w:rsidR="007E7D42" w:rsidRPr="00B169DA" w14:paraId="1D795DED" w14:textId="77777777" w:rsidTr="007832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99E9F27" w14:textId="77777777" w:rsidR="007E7D42" w:rsidRPr="008A456E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54C81F8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322F769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24 (1.05-1.44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F7A5BB3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15 (0.92-1.37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41CB2BB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1.13 (0.97-1.3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C015519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3 (0.01-0.05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A2A7D85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1 (-0.00-0.0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B1E1E34" w14:textId="77777777" w:rsidR="007E7D42" w:rsidRPr="009D32D4" w:rsidRDefault="007E7D4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D32D4">
              <w:rPr>
                <w:rFonts w:eastAsia="Times New Roman"/>
                <w:color w:val="000000"/>
                <w:sz w:val="18"/>
                <w:szCs w:val="18"/>
              </w:rPr>
              <w:t>0.01 (-0.00-0.03)</w:t>
            </w:r>
          </w:p>
        </w:tc>
      </w:tr>
      <w:tr w:rsidR="007E7D42" w:rsidRPr="00560D34" w14:paraId="45CCB000" w14:textId="77777777" w:rsidTr="00783250">
        <w:trPr>
          <w:trHeight w:val="300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81B423D" w14:textId="77777777" w:rsidR="00031346" w:rsidRDefault="007E7D42" w:rsidP="00031346">
            <w:pPr>
              <w:spacing w:after="0"/>
              <w:ind w:hanging="75"/>
              <w:rPr>
                <w:sz w:val="18"/>
                <w:szCs w:val="18"/>
              </w:rPr>
            </w:pPr>
            <w:r w:rsidRPr="009D32D4">
              <w:rPr>
                <w:b/>
                <w:bCs/>
                <w:sz w:val="18"/>
                <w:szCs w:val="18"/>
              </w:rPr>
              <w:t>Abbreviations</w:t>
            </w:r>
            <w:r w:rsidRPr="009D32D4">
              <w:rPr>
                <w:sz w:val="18"/>
                <w:szCs w:val="18"/>
              </w:rPr>
              <w:t xml:space="preserve">: DM, Diabetes mellitus; HUNT, The Trøndelag Health Study; RR, Risk difference; RD, Risk Ratio; CI, Confidence Interval. </w:t>
            </w:r>
          </w:p>
          <w:p w14:paraId="541506F1" w14:textId="15A2F846" w:rsidR="007E7D42" w:rsidRPr="00031346" w:rsidRDefault="007E7D42" w:rsidP="00031346">
            <w:pPr>
              <w:spacing w:after="0"/>
              <w:ind w:hanging="75"/>
              <w:rPr>
                <w:sz w:val="18"/>
                <w:szCs w:val="18"/>
              </w:rPr>
            </w:pPr>
            <w:r w:rsidRPr="009D32D4">
              <w:rPr>
                <w:sz w:val="18"/>
                <w:szCs w:val="18"/>
                <w:lang w:val="en-GB"/>
              </w:rPr>
              <w:t>ᵃAdjusted for age and age squared</w:t>
            </w:r>
            <w:r w:rsidR="00783250">
              <w:rPr>
                <w:sz w:val="18"/>
                <w:szCs w:val="18"/>
                <w:lang w:val="en-GB"/>
              </w:rPr>
              <w:t xml:space="preserve">. </w:t>
            </w:r>
            <w:r w:rsidR="00057ABD" w:rsidRPr="009D32D4">
              <w:rPr>
                <w:sz w:val="18"/>
                <w:szCs w:val="18"/>
                <w:lang w:val="en-GB"/>
              </w:rPr>
              <w:t>Risk Ratio (RR) and Risk Difference (RD) between individuals reporting DM and no-DM (ref.) at age 40, 60 and 80</w:t>
            </w:r>
            <w:r w:rsidR="00057ABD" w:rsidRPr="009D32D4">
              <w:rPr>
                <w:sz w:val="24"/>
                <w:szCs w:val="24"/>
                <w:lang w:val="en-GB"/>
              </w:rPr>
              <w:t xml:space="preserve"> </w:t>
            </w:r>
          </w:p>
          <w:p w14:paraId="45B82E15" w14:textId="77777777" w:rsidR="007E7D42" w:rsidRPr="004706C6" w:rsidRDefault="007E7D42" w:rsidP="0096555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4EB9FB50" w14:textId="77777777" w:rsidR="00CE35E7" w:rsidRPr="00057ABD" w:rsidRDefault="00CE35E7">
      <w:pPr>
        <w:rPr>
          <w:lang w:val="en-GB"/>
        </w:rPr>
      </w:pPr>
    </w:p>
    <w:sectPr w:rsidR="00CE35E7" w:rsidRPr="00057ABD" w:rsidSect="00560D34">
      <w:pgSz w:w="16838" w:h="11906" w:orient="landscape"/>
      <w:pgMar w:top="680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1A034" w14:textId="77777777" w:rsidR="00FE230F" w:rsidRDefault="00FE230F" w:rsidP="00057ABD">
      <w:pPr>
        <w:spacing w:after="0" w:line="240" w:lineRule="auto"/>
      </w:pPr>
      <w:r>
        <w:separator/>
      </w:r>
    </w:p>
  </w:endnote>
  <w:endnote w:type="continuationSeparator" w:id="0">
    <w:p w14:paraId="5BA67EAC" w14:textId="77777777" w:rsidR="00FE230F" w:rsidRDefault="00FE230F" w:rsidP="00057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4635ED" w14:textId="77777777" w:rsidR="00FE230F" w:rsidRDefault="00FE230F" w:rsidP="00057ABD">
      <w:pPr>
        <w:spacing w:after="0" w:line="240" w:lineRule="auto"/>
      </w:pPr>
      <w:r>
        <w:separator/>
      </w:r>
    </w:p>
  </w:footnote>
  <w:footnote w:type="continuationSeparator" w:id="0">
    <w:p w14:paraId="34F17B7A" w14:textId="77777777" w:rsidR="00FE230F" w:rsidRDefault="00FE230F" w:rsidP="00057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bSwNDI2MzAzNjVX0lEKTi0uzszPAykwrAUAto4auiwAAAA="/>
  </w:docVars>
  <w:rsids>
    <w:rsidRoot w:val="007E7D42"/>
    <w:rsid w:val="00031346"/>
    <w:rsid w:val="00057ABD"/>
    <w:rsid w:val="00445D85"/>
    <w:rsid w:val="00540F1C"/>
    <w:rsid w:val="00560D34"/>
    <w:rsid w:val="00783250"/>
    <w:rsid w:val="007E7D42"/>
    <w:rsid w:val="008302D7"/>
    <w:rsid w:val="00940326"/>
    <w:rsid w:val="009D32D4"/>
    <w:rsid w:val="00A97712"/>
    <w:rsid w:val="00CE35E7"/>
    <w:rsid w:val="00FE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5EF7053"/>
  <w15:chartTrackingRefBased/>
  <w15:docId w15:val="{F0A492E2-5CE5-42AC-B1BA-D082854A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HAnsi"/>
        <w:sz w:val="16"/>
        <w:szCs w:val="16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D4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057A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57ABD"/>
  </w:style>
  <w:style w:type="paragraph" w:styleId="Bunntekst">
    <w:name w:val="footer"/>
    <w:basedOn w:val="Normal"/>
    <w:link w:val="BunntekstTegn"/>
    <w:uiPriority w:val="99"/>
    <w:unhideWhenUsed/>
    <w:rsid w:val="00057A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57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9B047D554442144B4113182DEBBE5A3" ma:contentTypeVersion="6" ma:contentTypeDescription="Opprett et nytt dokument." ma:contentTypeScope="" ma:versionID="3c0f25a8bd77ffc3f6c0b0e375c6496c">
  <xsd:schema xmlns:xsd="http://www.w3.org/2001/XMLSchema" xmlns:xs="http://www.w3.org/2001/XMLSchema" xmlns:p="http://schemas.microsoft.com/office/2006/metadata/properties" xmlns:ns2="98d27913-784f-48a2-bc81-b2a0c0828a55" xmlns:ns3="e9ca5007-cf8d-4fa1-b217-55f5c9597900" targetNamespace="http://schemas.microsoft.com/office/2006/metadata/properties" ma:root="true" ma:fieldsID="1adb03e82469c1a22d37d26e7ac48d81" ns2:_="" ns3:_="">
    <xsd:import namespace="98d27913-784f-48a2-bc81-b2a0c0828a55"/>
    <xsd:import namespace="e9ca5007-cf8d-4fa1-b217-55f5c95979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d27913-784f-48a2-bc81-b2a0c0828a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ca5007-cf8d-4fa1-b217-55f5c95979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E38D3D-958C-4DF6-A4DB-7DEEC38ED3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d27913-784f-48a2-bc81-b2a0c0828a55"/>
    <ds:schemaRef ds:uri="e9ca5007-cf8d-4fa1-b217-55f5c95979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991F44-9E4B-496C-88F3-1C0B0CF86F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30F2851-8881-44A9-9519-77F677ECBF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074560</TotalTime>
  <Pages>1</Pages>
  <Words>314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Bojanic</dc:creator>
  <cp:keywords/>
  <dc:description/>
  <cp:lastModifiedBy>Ivana Bojanic</cp:lastModifiedBy>
  <cp:revision>11</cp:revision>
  <dcterms:created xsi:type="dcterms:W3CDTF">2021-03-21T13:13:00Z</dcterms:created>
  <dcterms:modified xsi:type="dcterms:W3CDTF">2021-04-08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B047D554442144B4113182DEBBE5A3</vt:lpwstr>
  </property>
</Properties>
</file>